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67C4" w:rsidRPr="00AA7786" w:rsidRDefault="00CC4EC4" w:rsidP="00256C30">
      <w:pPr>
        <w:pStyle w:val="NormalWeb"/>
        <w:widowControl/>
        <w:spacing w:before="100" w:after="100"/>
        <w:jc w:val="center"/>
        <w:rPr>
          <w:rFonts w:ascii="Times New Roman" w:hAnsi="Times New Roman"/>
          <w:b/>
          <w:sz w:val="28"/>
          <w:szCs w:val="28"/>
        </w:rPr>
      </w:pPr>
      <w:bookmarkStart w:id="0" w:name="_GoBack"/>
      <w:bookmarkEnd w:id="0"/>
      <w:r w:rsidRPr="00AA7786">
        <w:rPr>
          <w:rFonts w:ascii="Times New Roman" w:hAnsi="Times New Roman"/>
          <w:b/>
          <w:sz w:val="28"/>
          <w:szCs w:val="28"/>
        </w:rPr>
        <w:t xml:space="preserve">Research </w:t>
      </w:r>
      <w:r w:rsidRPr="00AA7786">
        <w:rPr>
          <w:rFonts w:ascii="Times New Roman" w:hAnsi="Times New Roman"/>
          <w:b/>
          <w:sz w:val="28"/>
          <w:szCs w:val="28"/>
        </w:rPr>
        <w:t>checklist</w:t>
      </w:r>
    </w:p>
    <w:tbl>
      <w:tblPr>
        <w:tblW w:w="15165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7"/>
        <w:gridCol w:w="678"/>
        <w:gridCol w:w="5418"/>
        <w:gridCol w:w="1692"/>
        <w:gridCol w:w="1620"/>
        <w:gridCol w:w="1620"/>
        <w:gridCol w:w="2250"/>
      </w:tblGrid>
      <w:tr w:rsidR="001967C4" w:rsidRPr="00AA7786" w:rsidTr="00256C30">
        <w:trPr>
          <w:tblHeader/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Section/item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tem </w:t>
            </w:r>
            <w:r w:rsidRPr="00AA7786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  <w:r w:rsidRPr="00AA7786">
              <w:rPr>
                <w:rFonts w:ascii="Times New Roman" w:hAnsi="Times New Roman" w:cs="Times New Roman"/>
                <w:b/>
                <w:sz w:val="18"/>
                <w:szCs w:val="18"/>
              </w:rPr>
              <w:t>um</w:t>
            </w:r>
            <w:r w:rsidRPr="00AA7786">
              <w:rPr>
                <w:rFonts w:ascii="Times New Roman" w:hAnsi="Times New Roman" w:cs="Times New Roman"/>
                <w:b/>
                <w:sz w:val="18"/>
                <w:szCs w:val="18"/>
              </w:rPr>
              <w:t>ber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Description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  <w:t>Page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7938" w:type="dxa"/>
            <w:gridSpan w:val="3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dministrative information</w:t>
            </w:r>
          </w:p>
        </w:tc>
        <w:tc>
          <w:tcPr>
            <w:tcW w:w="1662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ge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itle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scriptive title identifying the study design, population, interventions, and, if applicable, trial acronym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1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rial registration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rial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dentifier and registry name. If not yet registered, name of intended registry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l items from the World Health Organization Trial Registration Data Set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Protocol version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ate and version identifier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Funding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ources and types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of financial, material, and other support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oles and responsibilitie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ames, affiliations, and roles of protocol contributor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ame and contact information for the trial sponsor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5c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Role of study sponsor and funders, if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5d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omposition, roles, and responsibilities of the coordinating 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e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steering committee, endpoint adjudication committee, data management team, and other individuals or groups overseeing the trial, if applicable (see Item 21a for data monitoring committee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ind w:firstLineChars="100" w:firstLine="180"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troduction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8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ackground and rationale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2-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xplanation for choice of comparator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2-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bjective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pecific objectives or hypothese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-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Trial design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scription of trial design including type of trial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parallel group, crossover, factorial, single group),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location ratio, and framework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superiority, equivalence, 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ninferiority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exploratory, see Fig1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4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5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7938" w:type="dxa"/>
            <w:gridSpan w:val="3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thods: Participants, interventions, and outcomes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62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8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udy setting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scription of study settings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community clinic, academic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hospital) and list of countries where data will be collected. Reference to where list of study sites can be obtained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（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e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table 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）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ligibility criteria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clusion and exclusion criteria for participants. If applicable, eligibility criteria for s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udy 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entres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and individuals who will perform the interventions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surgeons, psychotherapists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tervention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1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7-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1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riteria for discontinuing or modifying allocated interventions for a given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trial participant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drug dose change in response to harms, participant request, or improving/worsening disease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7-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1c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Strategies to improve adherence to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tervention protocols, and any procedures for monitoring adherence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drug tablet return, laboratory tests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7-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1d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levant concomitant care and interventions that are permitted or prohibited during the trial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7-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utcome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Primary,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condary, and other outcomes, including the specific measurement variable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systolic blood pressure), analysis metric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change from baseline, final value, time to event), method of aggregation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median, proportion), and time point for each outcom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. Explanation of the clinical relevance of chosen efficacy and harm outcomes is strongly recommended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8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articipant timeline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Time schedule of enrolment, interventions (including any run-ins and washouts), assessments, and visits for participants. A schematic diagram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is highly recommended (see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table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2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Sample size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Estimated number of participants needed to achieve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udy objectives and how it was determined, including clinical and statistical assumptions supporting any sample size calculation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cruitment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rategies for achieving adequate participant enrolment to reach target sample size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11-P1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7938" w:type="dxa"/>
            <w:gridSpan w:val="3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thods: Assignment of interventions (for controlled trials)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62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llocation: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8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equence generation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6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thod of generating the allocation sequence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computer-generated random numbers) and list of any factors for stratification. To reduce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edictability of a random sequence, details of any planned restriction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blocking) should be provided in a separate document that is unavailable to those who 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nrol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participants or assign intervention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Allocation concealment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mechanism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6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chanism of implementing the allocation sequence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central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telephone; sequentially numbered, opaque, sealed envelopes), describing any steps to conceal the sequence until interventions are assigned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Implementation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6c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ho will generate the all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cation sequence, who will enroll participants, and who will assign participants to intervention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Blinding (masking)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7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ho will be blinded after assignment to interventions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trial participants, care providers, outcome assessors, data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nalysts) and how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7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If blinded, circumstances under which 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nblindin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is permissible and procedure for revealing a participant’s allocated intervention during the trial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7938" w:type="dxa"/>
            <w:gridSpan w:val="3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thods: Data collection, management, and analysis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62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Data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llection method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8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duplicate measurements, training of assessors) and a description of study instruments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q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uestionnaires, laboratory tests) along with their reliability and validity, if known. Reference to where data collection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forms can be found, if not in the protocol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8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ns to promote participant retention and complete follow-up, including list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of any outcome data to be collected for participants who discontinue or deviate from intervention protocol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ata management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ns for data entry, coding, security, and storage, including any related processes to promote data quality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ouble data entry; range checks for data values). Reference to where details of data management procedures can be found, if not in the protocol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tistical method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0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Statistical methods for 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nalysin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primary and secondary outcomes. Reference to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where other details of the statistical analysis plan can be found, if not in the protocol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0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Methods for any additional analyses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subgroup and adjusted analyses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0c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Definition of analysis population relating to protocol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non-adherence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, as 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andomised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analysis), and any statistical methods to handle missing data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multiple imputation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7938" w:type="dxa"/>
            <w:gridSpan w:val="3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Methods: Monitoring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62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ata monitoring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1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Composition of data monitoring committee (DMC); summary of its role and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1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arm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ns for collecting, assessing, reporting, and managing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solicited and spontaneously reported adverse events and other unintended effects of trial interventions or trial conduct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uditing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Frequency and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procedures for auditing trial conduct, if any, and whether the process will be independent from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nvestigators and the sponsor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7938" w:type="dxa"/>
            <w:gridSpan w:val="3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thics and dissemination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1662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Research ethics approval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ns for seeking research ethics committee/institutional review board (REC/IRB) approval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ocol amendment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Plans for communicating important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tocol modifications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changes to eligibility criteria, outcomes, analyses) to relevant parties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investigators, REC/IRBs, trial participants, trial registries, journals, regulators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nsent or assent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6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Who will obtain informed consent or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assent from potential trial participants or 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uthorised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surrogates, and how (see Item 32)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6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nfidentiality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eclaration of interest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Financial and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other competing interests for principal investigators for the overall trial and each study site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Access to data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Statement of who will have access to the final trial dataset, and disclosure of contractual agreements that limit such access for in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vestigator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ncillary and post-trial care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rovisions, if any, for ancillary and post-trial care and for compensation to those who suffer harm from trial participation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P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1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 w:val="restart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Dissemination policy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31a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Plans for investigators and sponsor to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communicate trial results to participants, healthcare professionals, the public, and other relevant groups (</w:t>
            </w:r>
            <w:proofErr w:type="spellStart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eg</w:t>
            </w:r>
            <w:proofErr w:type="spellEnd"/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-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31b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uthorship eligibility guidelines and any intended use of professional writer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-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vMerge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31c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ns, if any, for granting public access to the full protocol, participant-level dataset, and statistical code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-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Style w:val="Strong"/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Appendices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388" w:type="dxa"/>
            <w:shd w:val="clear" w:color="auto" w:fill="auto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2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Informed consent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materials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2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Model consent form and other related documentation given to participants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and authorized surrogates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 xml:space="preserve">  -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  <w:tr w:rsidR="001967C4" w:rsidRPr="00AA7786" w:rsidTr="00256C30">
        <w:trPr>
          <w:tblCellSpacing w:w="15" w:type="dxa"/>
        </w:trPr>
        <w:tc>
          <w:tcPr>
            <w:tcW w:w="1842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lastRenderedPageBreak/>
              <w:t>B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ological specimen</w:t>
            </w:r>
          </w:p>
        </w:tc>
        <w:tc>
          <w:tcPr>
            <w:tcW w:w="64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A7786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5388" w:type="dxa"/>
            <w:shd w:val="clear" w:color="auto" w:fill="auto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Plans for collection,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laboratory eval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uation, and  storage of biological specimens for genetic or molecular analys</w:t>
            </w: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>is in the current trial and for future use in ancillary studies, if applicable</w:t>
            </w:r>
          </w:p>
        </w:tc>
        <w:tc>
          <w:tcPr>
            <w:tcW w:w="1662" w:type="dxa"/>
          </w:tcPr>
          <w:p w:rsidR="001967C4" w:rsidRPr="00AA7786" w:rsidRDefault="00CC4E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  <w:r w:rsidRPr="00AA7786"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  <w:t xml:space="preserve">  -</w:t>
            </w: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590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205" w:type="dxa"/>
          </w:tcPr>
          <w:p w:rsidR="001967C4" w:rsidRPr="00AA7786" w:rsidRDefault="001967C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8"/>
                <w:szCs w:val="18"/>
                <w:lang w:bidi="ar"/>
              </w:rPr>
            </w:pPr>
          </w:p>
        </w:tc>
      </w:tr>
    </w:tbl>
    <w:p w:rsidR="001967C4" w:rsidRPr="00AA7786" w:rsidRDefault="001967C4">
      <w:pPr>
        <w:rPr>
          <w:rFonts w:ascii="Times New Roman" w:hAnsi="Times New Roman" w:cs="Times New Roman"/>
        </w:rPr>
      </w:pPr>
    </w:p>
    <w:sectPr w:rsidR="001967C4" w:rsidRPr="00AA7786" w:rsidSect="00256C30">
      <w:pgSz w:w="16838" w:h="11906" w:orient="landscape"/>
      <w:pgMar w:top="1800" w:right="1440" w:bottom="1800" w:left="1440" w:header="850" w:footer="994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46021"/>
    <w:rsid w:val="001324EB"/>
    <w:rsid w:val="00133595"/>
    <w:rsid w:val="001755BC"/>
    <w:rsid w:val="001967C4"/>
    <w:rsid w:val="002330AA"/>
    <w:rsid w:val="00256C30"/>
    <w:rsid w:val="00374624"/>
    <w:rsid w:val="003A6064"/>
    <w:rsid w:val="003C4C2D"/>
    <w:rsid w:val="0042674D"/>
    <w:rsid w:val="004326CD"/>
    <w:rsid w:val="004B4D56"/>
    <w:rsid w:val="00510DC5"/>
    <w:rsid w:val="00525C16"/>
    <w:rsid w:val="005577B4"/>
    <w:rsid w:val="006A4BF9"/>
    <w:rsid w:val="00746021"/>
    <w:rsid w:val="00764C18"/>
    <w:rsid w:val="007766D4"/>
    <w:rsid w:val="007D275A"/>
    <w:rsid w:val="00A125CC"/>
    <w:rsid w:val="00A73DB4"/>
    <w:rsid w:val="00A7527F"/>
    <w:rsid w:val="00AA7786"/>
    <w:rsid w:val="00AF59CD"/>
    <w:rsid w:val="00BB3A73"/>
    <w:rsid w:val="00BC6673"/>
    <w:rsid w:val="00C01D4D"/>
    <w:rsid w:val="00C3237E"/>
    <w:rsid w:val="00CB43DE"/>
    <w:rsid w:val="00CC4EC4"/>
    <w:rsid w:val="00CF1C91"/>
    <w:rsid w:val="00DB7B55"/>
    <w:rsid w:val="00DF5662"/>
    <w:rsid w:val="00E343C7"/>
    <w:rsid w:val="00E94014"/>
    <w:rsid w:val="00EB42AD"/>
    <w:rsid w:val="00EC6B81"/>
    <w:rsid w:val="00F91D8C"/>
    <w:rsid w:val="1DC505E4"/>
    <w:rsid w:val="497B110A"/>
    <w:rsid w:val="749D7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basedOn w:val="DefaultParagraphFont"/>
    <w:qFormat/>
    <w:rPr>
      <w:b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61AB4B4-1E89-46D7-AA19-64538AC4C6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1343</Words>
  <Characters>8528</Characters>
  <Application>Microsoft Office Word</Application>
  <DocSecurity>0</DocSecurity>
  <Lines>568</Lines>
  <Paragraphs>240</Paragraphs>
  <ScaleCrop>false</ScaleCrop>
  <Company>微软中国</Company>
  <LinksUpToDate>false</LinksUpToDate>
  <CharactersWithSpaces>9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AYAP</cp:lastModifiedBy>
  <cp:revision>22</cp:revision>
  <dcterms:created xsi:type="dcterms:W3CDTF">2014-10-29T12:08:00Z</dcterms:created>
  <dcterms:modified xsi:type="dcterms:W3CDTF">2018-08-23T16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